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FB1FD" w14:textId="77777777" w:rsidR="009B1981" w:rsidRPr="009B1981" w:rsidRDefault="009B1981" w:rsidP="004A3575">
      <w:pPr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</w:pPr>
      <w:r w:rsidRPr="009B1981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PH"/>
        </w:rPr>
        <w:t xml:space="preserve">Additional file 2 Table S2: </w:t>
      </w:r>
      <w:r w:rsidRPr="009B1981">
        <w:rPr>
          <w:rFonts w:ascii="Arial" w:hAnsi="Arial" w:cs="Arial"/>
          <w:b/>
          <w:sz w:val="24"/>
          <w:szCs w:val="24"/>
        </w:rPr>
        <w:t>Results of the Bartlett’s test of sphericity, Kaiser-Meyer-Olkin measure of sampling adequacy, scree plot of the components and eigenvalues and cumulative variance extracted after PCA</w:t>
      </w:r>
    </w:p>
    <w:p w14:paraId="1F17E88F" w14:textId="77777777" w:rsidR="009B1981" w:rsidRDefault="009B1981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47CF1A9" w14:textId="77777777" w:rsidR="009B1981" w:rsidRDefault="009B1981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14F84A5" w14:textId="20DED4CC" w:rsidR="00BE0DD7" w:rsidRPr="005B6441" w:rsidRDefault="00BE0DD7" w:rsidP="00BA054D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B6441">
        <w:rPr>
          <w:rFonts w:ascii="Arial" w:hAnsi="Arial" w:cs="Arial"/>
          <w:b/>
          <w:bCs/>
          <w:sz w:val="24"/>
          <w:szCs w:val="24"/>
        </w:rPr>
        <w:t xml:space="preserve">Table S2.1 Results of the </w:t>
      </w:r>
      <w:r w:rsidR="00BA054D" w:rsidRPr="005B6441">
        <w:rPr>
          <w:rFonts w:ascii="Arial" w:hAnsi="Arial" w:cs="Arial"/>
          <w:b/>
          <w:bCs/>
          <w:sz w:val="24"/>
          <w:szCs w:val="24"/>
        </w:rPr>
        <w:t>Bartlett’s test of sphericity and Kaiser-Meyer-Olkin measure of sampling adequacy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from the 2013 N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4791"/>
      </w:tblGrid>
      <w:tr w:rsidR="00376E62" w14:paraId="02ECDA3D" w14:textId="77777777" w:rsidTr="00D810EE">
        <w:tc>
          <w:tcPr>
            <w:tcW w:w="4225" w:type="dxa"/>
            <w:tcBorders>
              <w:bottom w:val="single" w:sz="8" w:space="0" w:color="auto"/>
            </w:tcBorders>
            <w:vAlign w:val="center"/>
          </w:tcPr>
          <w:p w14:paraId="59C1FC14" w14:textId="4AA08C7A" w:rsidR="00376E62" w:rsidRPr="00E302E6" w:rsidRDefault="00E302E6" w:rsidP="00523CC3">
            <w:pPr>
              <w:rPr>
                <w:rFonts w:ascii="Arial" w:hAnsi="Arial" w:cs="Arial"/>
                <w:sz w:val="24"/>
                <w:szCs w:val="24"/>
              </w:rPr>
            </w:pPr>
            <w:r w:rsidRPr="00E302E6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4791" w:type="dxa"/>
            <w:tcBorders>
              <w:bottom w:val="single" w:sz="8" w:space="0" w:color="auto"/>
            </w:tcBorders>
          </w:tcPr>
          <w:p w14:paraId="01F08361" w14:textId="0C6F0CC6" w:rsidR="00376E62" w:rsidRPr="00E302E6" w:rsidRDefault="00E302E6" w:rsidP="00577D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od groups, sex, age group, wealth quintile, place of residence, </w:t>
            </w:r>
            <w:r w:rsidR="00C536DA">
              <w:rPr>
                <w:rFonts w:ascii="Arial" w:hAnsi="Arial" w:cs="Arial"/>
                <w:sz w:val="24"/>
                <w:szCs w:val="24"/>
              </w:rPr>
              <w:t>educational attainment, body mass index, alcohol drinking, smoking status</w:t>
            </w:r>
          </w:p>
        </w:tc>
      </w:tr>
      <w:tr w:rsidR="00376E62" w14:paraId="206AE21C" w14:textId="77777777" w:rsidTr="00D810EE">
        <w:tc>
          <w:tcPr>
            <w:tcW w:w="42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CF9E7" w14:textId="4B787D7C" w:rsidR="00376E62" w:rsidRPr="00E302E6" w:rsidRDefault="002E3D61" w:rsidP="00523C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ant of the correlation matrix</w:t>
            </w:r>
          </w:p>
        </w:tc>
        <w:tc>
          <w:tcPr>
            <w:tcW w:w="4791" w:type="dxa"/>
            <w:tcBorders>
              <w:top w:val="single" w:sz="8" w:space="0" w:color="auto"/>
              <w:bottom w:val="single" w:sz="8" w:space="0" w:color="auto"/>
            </w:tcBorders>
          </w:tcPr>
          <w:p w14:paraId="7C8BF60A" w14:textId="4CB2DC0B" w:rsidR="00376E62" w:rsidRPr="00496AFB" w:rsidRDefault="002E3D61" w:rsidP="004A0E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0.138</w:t>
            </w:r>
          </w:p>
        </w:tc>
      </w:tr>
      <w:tr w:rsidR="00AF0279" w14:paraId="10F29C57" w14:textId="77777777" w:rsidTr="004A0E54">
        <w:tc>
          <w:tcPr>
            <w:tcW w:w="901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DB4BAA" w14:textId="6BAD8678" w:rsidR="00AF0279" w:rsidRPr="00E302E6" w:rsidRDefault="00AF0279" w:rsidP="004A0E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r</w:t>
            </w:r>
            <w:r w:rsidR="00BE533F">
              <w:rPr>
                <w:rFonts w:ascii="Arial" w:hAnsi="Arial" w:cs="Arial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lett test of sphericity</w:t>
            </w:r>
          </w:p>
        </w:tc>
      </w:tr>
      <w:tr w:rsidR="00376E62" w14:paraId="4893C4D7" w14:textId="77777777" w:rsidTr="004A0E54">
        <w:tc>
          <w:tcPr>
            <w:tcW w:w="4225" w:type="dxa"/>
            <w:tcBorders>
              <w:top w:val="single" w:sz="8" w:space="0" w:color="auto"/>
            </w:tcBorders>
            <w:vAlign w:val="center"/>
          </w:tcPr>
          <w:p w14:paraId="46647884" w14:textId="670AEC0A" w:rsidR="00376E62" w:rsidRPr="00E302E6" w:rsidRDefault="00921823" w:rsidP="00523C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-square</w:t>
            </w:r>
          </w:p>
        </w:tc>
        <w:tc>
          <w:tcPr>
            <w:tcW w:w="4791" w:type="dxa"/>
            <w:tcBorders>
              <w:top w:val="single" w:sz="8" w:space="0" w:color="auto"/>
            </w:tcBorders>
          </w:tcPr>
          <w:p w14:paraId="177041AA" w14:textId="442E7C43" w:rsidR="00376E62" w:rsidRPr="00496AFB" w:rsidRDefault="00921823" w:rsidP="004A0E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6501.601</w:t>
            </w:r>
          </w:p>
        </w:tc>
      </w:tr>
      <w:tr w:rsidR="00376E62" w14:paraId="490C802C" w14:textId="77777777" w:rsidTr="00CC0A2E">
        <w:tc>
          <w:tcPr>
            <w:tcW w:w="4225" w:type="dxa"/>
            <w:vAlign w:val="center"/>
          </w:tcPr>
          <w:p w14:paraId="67F33AC7" w14:textId="141297C5" w:rsidR="00376E62" w:rsidRPr="00E302E6" w:rsidRDefault="009305A5" w:rsidP="00523C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grees of freedom</w:t>
            </w:r>
          </w:p>
        </w:tc>
        <w:tc>
          <w:tcPr>
            <w:tcW w:w="4791" w:type="dxa"/>
          </w:tcPr>
          <w:p w14:paraId="7922D9DA" w14:textId="6D1D107B" w:rsidR="00376E62" w:rsidRPr="00496AFB" w:rsidRDefault="009305A5" w:rsidP="004A0E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300</w:t>
            </w:r>
          </w:p>
        </w:tc>
      </w:tr>
      <w:tr w:rsidR="00376E62" w14:paraId="19E87D23" w14:textId="77777777" w:rsidTr="00CC0A2E">
        <w:tc>
          <w:tcPr>
            <w:tcW w:w="4225" w:type="dxa"/>
            <w:tcBorders>
              <w:bottom w:val="nil"/>
            </w:tcBorders>
            <w:vAlign w:val="center"/>
          </w:tcPr>
          <w:p w14:paraId="7F9DFB1C" w14:textId="5CF66212" w:rsidR="00376E62" w:rsidRPr="00E302E6" w:rsidRDefault="009305A5" w:rsidP="00523C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4791" w:type="dxa"/>
            <w:tcBorders>
              <w:bottom w:val="nil"/>
            </w:tcBorders>
          </w:tcPr>
          <w:p w14:paraId="6AB76D49" w14:textId="74A5B400" w:rsidR="00376E62" w:rsidRPr="00496AFB" w:rsidRDefault="009305A5" w:rsidP="004A0E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0.000</w:t>
            </w:r>
          </w:p>
        </w:tc>
      </w:tr>
      <w:tr w:rsidR="00496AFB" w14:paraId="08B6D227" w14:textId="77777777" w:rsidTr="00CC0A2E">
        <w:tc>
          <w:tcPr>
            <w:tcW w:w="901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AE7C67F" w14:textId="66FAD3C9" w:rsidR="00496AFB" w:rsidRPr="00E302E6" w:rsidRDefault="00496AFB" w:rsidP="004A0E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0: variables are not intercorrelated</w:t>
            </w:r>
          </w:p>
        </w:tc>
      </w:tr>
      <w:tr w:rsidR="00376E62" w14:paraId="56EDB15D" w14:textId="77777777" w:rsidTr="00CC0A2E">
        <w:trPr>
          <w:trHeight w:val="432"/>
        </w:trPr>
        <w:tc>
          <w:tcPr>
            <w:tcW w:w="42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8A8D7BD" w14:textId="7F53C963" w:rsidR="00376E62" w:rsidRPr="00E302E6" w:rsidRDefault="00523CC3" w:rsidP="00523C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aiser-Meyer-Olkin Measure of Sampling Adequacy</w:t>
            </w:r>
          </w:p>
        </w:tc>
        <w:tc>
          <w:tcPr>
            <w:tcW w:w="4791" w:type="dxa"/>
            <w:tcBorders>
              <w:top w:val="single" w:sz="8" w:space="0" w:color="auto"/>
              <w:bottom w:val="single" w:sz="12" w:space="0" w:color="auto"/>
            </w:tcBorders>
          </w:tcPr>
          <w:p w14:paraId="306968FE" w14:textId="771498B3" w:rsidR="00376E62" w:rsidRPr="00523CC3" w:rsidRDefault="00523CC3" w:rsidP="004A0E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3CC3">
              <w:rPr>
                <w:rFonts w:ascii="Arial" w:hAnsi="Arial" w:cs="Arial"/>
                <w:b/>
                <w:bCs/>
                <w:sz w:val="24"/>
                <w:szCs w:val="24"/>
              </w:rPr>
              <w:t>0.651</w:t>
            </w:r>
          </w:p>
        </w:tc>
      </w:tr>
    </w:tbl>
    <w:p w14:paraId="300660CD" w14:textId="77777777" w:rsidR="009E12E3" w:rsidRPr="00577D9D" w:rsidRDefault="009E12E3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EBB8DE0" w14:textId="77777777" w:rsidR="00577D9D" w:rsidRDefault="00577D9D" w:rsidP="006A746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93467B8" w14:textId="2A0E1459" w:rsidR="006A7469" w:rsidRDefault="006A7469" w:rsidP="00C4335E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A7469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92F6269" wp14:editId="676E6F53">
            <wp:extent cx="5684520" cy="4047902"/>
            <wp:effectExtent l="0" t="0" r="0" b="0"/>
            <wp:docPr id="215893818" name="Picture 215893818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93818" name="Picture 1" descr="A graph with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4671" cy="4062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A2F96" w14:textId="038E449D" w:rsidR="0004418C" w:rsidRDefault="00BA054D" w:rsidP="009B1981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2.1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2013 NNS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creeplot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of the</w:t>
      </w:r>
      <w:r w:rsidR="00EB27D1">
        <w:rPr>
          <w:rFonts w:ascii="Arial" w:hAnsi="Arial" w:cs="Arial"/>
          <w:b/>
          <w:bCs/>
          <w:sz w:val="24"/>
          <w:szCs w:val="24"/>
        </w:rPr>
        <w:t xml:space="preserve"> </w:t>
      </w:r>
      <w:r w:rsidR="005B6441">
        <w:rPr>
          <w:rFonts w:ascii="Arial" w:hAnsi="Arial" w:cs="Arial"/>
          <w:b/>
          <w:bCs/>
          <w:sz w:val="24"/>
          <w:szCs w:val="24"/>
        </w:rPr>
        <w:t>components extracted</w:t>
      </w:r>
      <w:r w:rsidR="00DF0C9F">
        <w:rPr>
          <w:rFonts w:ascii="Arial" w:hAnsi="Arial" w:cs="Arial"/>
          <w:b/>
          <w:bCs/>
          <w:sz w:val="24"/>
          <w:szCs w:val="24"/>
        </w:rPr>
        <w:t xml:space="preserve"> after principal component analysis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24C64DB" w14:textId="776F143E" w:rsidR="0004418C" w:rsidRDefault="00EB27D1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2.2 Eigenvalues and cumulative variance of the </w:t>
      </w:r>
      <w:r w:rsidR="004C161B">
        <w:rPr>
          <w:rFonts w:ascii="Arial" w:hAnsi="Arial" w:cs="Arial"/>
          <w:b/>
          <w:bCs/>
          <w:sz w:val="24"/>
          <w:szCs w:val="24"/>
        </w:rPr>
        <w:t>components extracted after principal component analysis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from the 2013 N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395"/>
        <w:gridCol w:w="3006"/>
      </w:tblGrid>
      <w:tr w:rsidR="007B1084" w14:paraId="5089A394" w14:textId="77777777" w:rsidTr="00A17D56">
        <w:tc>
          <w:tcPr>
            <w:tcW w:w="1615" w:type="dxa"/>
            <w:tcBorders>
              <w:bottom w:val="single" w:sz="8" w:space="0" w:color="auto"/>
            </w:tcBorders>
          </w:tcPr>
          <w:p w14:paraId="2E41265C" w14:textId="3E5367DD" w:rsidR="007B1084" w:rsidRDefault="007B1084" w:rsidP="007B10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4395" w:type="dxa"/>
            <w:tcBorders>
              <w:bottom w:val="single" w:sz="8" w:space="0" w:color="auto"/>
            </w:tcBorders>
          </w:tcPr>
          <w:p w14:paraId="14695E02" w14:textId="40181C25" w:rsidR="007B1084" w:rsidRDefault="007B1084" w:rsidP="007B10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14:paraId="29482A40" w14:textId="3F524F7D" w:rsidR="007B1084" w:rsidRDefault="007B1084" w:rsidP="007B108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umulative</w:t>
            </w:r>
          </w:p>
        </w:tc>
      </w:tr>
      <w:tr w:rsidR="007B1084" w14:paraId="021FA019" w14:textId="77777777" w:rsidTr="00A17D56">
        <w:tc>
          <w:tcPr>
            <w:tcW w:w="1615" w:type="dxa"/>
            <w:tcBorders>
              <w:top w:val="single" w:sz="8" w:space="0" w:color="auto"/>
            </w:tcBorders>
          </w:tcPr>
          <w:p w14:paraId="4B5545CC" w14:textId="2E00C2F8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4395" w:type="dxa"/>
            <w:tcBorders>
              <w:top w:val="single" w:sz="8" w:space="0" w:color="auto"/>
            </w:tcBorders>
          </w:tcPr>
          <w:p w14:paraId="21638591" w14:textId="440C5A65" w:rsidR="007B1084" w:rsidRPr="00733F41" w:rsidRDefault="00B574E4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3F41">
              <w:rPr>
                <w:rFonts w:ascii="Arial" w:hAnsi="Arial" w:cs="Arial"/>
                <w:sz w:val="24"/>
                <w:szCs w:val="24"/>
              </w:rPr>
              <w:t>1.</w:t>
            </w:r>
            <w:r w:rsidR="00733F41" w:rsidRPr="00733F41">
              <w:rPr>
                <w:rFonts w:ascii="Arial" w:hAnsi="Arial" w:cs="Arial"/>
                <w:sz w:val="24"/>
                <w:szCs w:val="24"/>
              </w:rPr>
              <w:t>53659</w:t>
            </w:r>
          </w:p>
        </w:tc>
        <w:tc>
          <w:tcPr>
            <w:tcW w:w="3006" w:type="dxa"/>
            <w:tcBorders>
              <w:top w:val="single" w:sz="8" w:space="0" w:color="auto"/>
            </w:tcBorders>
          </w:tcPr>
          <w:p w14:paraId="0207D915" w14:textId="5CDC2297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04</w:t>
            </w:r>
          </w:p>
        </w:tc>
      </w:tr>
      <w:tr w:rsidR="007B1084" w14:paraId="542DC187" w14:textId="77777777" w:rsidTr="00A17D56">
        <w:tc>
          <w:tcPr>
            <w:tcW w:w="1615" w:type="dxa"/>
          </w:tcPr>
          <w:p w14:paraId="124D8BAB" w14:textId="6E44728B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95" w:type="dxa"/>
          </w:tcPr>
          <w:p w14:paraId="43F3EC84" w14:textId="0EF11ED7" w:rsidR="007B1084" w:rsidRPr="00733F41" w:rsidRDefault="00733F41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1794</w:t>
            </w:r>
          </w:p>
        </w:tc>
        <w:tc>
          <w:tcPr>
            <w:tcW w:w="3006" w:type="dxa"/>
          </w:tcPr>
          <w:p w14:paraId="7FC56E84" w14:textId="01A75AA3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38</w:t>
            </w:r>
          </w:p>
        </w:tc>
      </w:tr>
      <w:tr w:rsidR="007B1084" w14:paraId="047A40B4" w14:textId="77777777" w:rsidTr="00A17D56">
        <w:tc>
          <w:tcPr>
            <w:tcW w:w="1615" w:type="dxa"/>
          </w:tcPr>
          <w:p w14:paraId="7A663061" w14:textId="52EB1F27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395" w:type="dxa"/>
          </w:tcPr>
          <w:p w14:paraId="3D5AFF5C" w14:textId="4A434F87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8656</w:t>
            </w:r>
          </w:p>
        </w:tc>
        <w:tc>
          <w:tcPr>
            <w:tcW w:w="3006" w:type="dxa"/>
          </w:tcPr>
          <w:p w14:paraId="67034BA7" w14:textId="7D0D40CD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95</w:t>
            </w:r>
          </w:p>
        </w:tc>
      </w:tr>
      <w:tr w:rsidR="007B1084" w14:paraId="444A064C" w14:textId="77777777" w:rsidTr="00A17D56">
        <w:tc>
          <w:tcPr>
            <w:tcW w:w="1615" w:type="dxa"/>
          </w:tcPr>
          <w:p w14:paraId="6110F69B" w14:textId="2117014C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395" w:type="dxa"/>
          </w:tcPr>
          <w:p w14:paraId="62D18182" w14:textId="63EE3242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7921</w:t>
            </w:r>
          </w:p>
        </w:tc>
        <w:tc>
          <w:tcPr>
            <w:tcW w:w="3006" w:type="dxa"/>
          </w:tcPr>
          <w:p w14:paraId="1A6232F8" w14:textId="54A8C1E2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88</w:t>
            </w:r>
          </w:p>
        </w:tc>
      </w:tr>
      <w:tr w:rsidR="007B1084" w14:paraId="2461ED9F" w14:textId="77777777" w:rsidTr="00A17D56">
        <w:tc>
          <w:tcPr>
            <w:tcW w:w="1615" w:type="dxa"/>
          </w:tcPr>
          <w:p w14:paraId="66E05FE8" w14:textId="0A998A31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395" w:type="dxa"/>
          </w:tcPr>
          <w:p w14:paraId="48CC405D" w14:textId="79A1E9CE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446</w:t>
            </w:r>
          </w:p>
        </w:tc>
        <w:tc>
          <w:tcPr>
            <w:tcW w:w="3006" w:type="dxa"/>
          </w:tcPr>
          <w:p w14:paraId="5ECE1E01" w14:textId="300DADA3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50</w:t>
            </w:r>
          </w:p>
        </w:tc>
      </w:tr>
      <w:tr w:rsidR="007B1084" w14:paraId="089374AF" w14:textId="77777777" w:rsidTr="00A17D56">
        <w:tc>
          <w:tcPr>
            <w:tcW w:w="1615" w:type="dxa"/>
          </w:tcPr>
          <w:p w14:paraId="5BE5BDC2" w14:textId="3F573B83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395" w:type="dxa"/>
          </w:tcPr>
          <w:p w14:paraId="17ADA2E1" w14:textId="3AF94289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099</w:t>
            </w:r>
          </w:p>
        </w:tc>
        <w:tc>
          <w:tcPr>
            <w:tcW w:w="3006" w:type="dxa"/>
          </w:tcPr>
          <w:p w14:paraId="7B4E5EB0" w14:textId="3CD1E7D1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80</w:t>
            </w:r>
          </w:p>
        </w:tc>
      </w:tr>
      <w:tr w:rsidR="007B1084" w14:paraId="3071E985" w14:textId="77777777" w:rsidTr="00A17D56">
        <w:tc>
          <w:tcPr>
            <w:tcW w:w="1615" w:type="dxa"/>
          </w:tcPr>
          <w:p w14:paraId="1BF02309" w14:textId="1092F5E5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395" w:type="dxa"/>
          </w:tcPr>
          <w:p w14:paraId="667CD25B" w14:textId="3D3222C7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386</w:t>
            </w:r>
          </w:p>
        </w:tc>
        <w:tc>
          <w:tcPr>
            <w:tcW w:w="3006" w:type="dxa"/>
          </w:tcPr>
          <w:p w14:paraId="5D9ECED7" w14:textId="128CB552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82</w:t>
            </w:r>
          </w:p>
        </w:tc>
      </w:tr>
      <w:tr w:rsidR="007B1084" w14:paraId="263CB405" w14:textId="77777777" w:rsidTr="00A17D56">
        <w:tc>
          <w:tcPr>
            <w:tcW w:w="1615" w:type="dxa"/>
          </w:tcPr>
          <w:p w14:paraId="648E1223" w14:textId="70F01BD8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395" w:type="dxa"/>
          </w:tcPr>
          <w:p w14:paraId="395AB49D" w14:textId="5B16CED9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226</w:t>
            </w:r>
          </w:p>
        </w:tc>
        <w:tc>
          <w:tcPr>
            <w:tcW w:w="3006" w:type="dxa"/>
          </w:tcPr>
          <w:p w14:paraId="67CFB417" w14:textId="61C9CC48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78</w:t>
            </w:r>
          </w:p>
        </w:tc>
      </w:tr>
      <w:tr w:rsidR="007B1084" w14:paraId="640F4457" w14:textId="77777777" w:rsidTr="00A17D56">
        <w:tc>
          <w:tcPr>
            <w:tcW w:w="1615" w:type="dxa"/>
          </w:tcPr>
          <w:p w14:paraId="01D2D93F" w14:textId="46691C83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395" w:type="dxa"/>
          </w:tcPr>
          <w:p w14:paraId="10E4E68F" w14:textId="73A01F6A" w:rsidR="007B1084" w:rsidRPr="00733F41" w:rsidRDefault="00302EAE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3396</w:t>
            </w:r>
          </w:p>
        </w:tc>
        <w:tc>
          <w:tcPr>
            <w:tcW w:w="3006" w:type="dxa"/>
          </w:tcPr>
          <w:p w14:paraId="386DB6EC" w14:textId="56439DC2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38</w:t>
            </w:r>
          </w:p>
        </w:tc>
      </w:tr>
      <w:tr w:rsidR="007B1084" w14:paraId="4BA5D1D7" w14:textId="77777777" w:rsidTr="00A17D56">
        <w:tc>
          <w:tcPr>
            <w:tcW w:w="1615" w:type="dxa"/>
          </w:tcPr>
          <w:p w14:paraId="38BD97D2" w14:textId="0F7E6BB4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395" w:type="dxa"/>
          </w:tcPr>
          <w:p w14:paraId="5C762170" w14:textId="21CF1E3E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8009</w:t>
            </w:r>
          </w:p>
        </w:tc>
        <w:tc>
          <w:tcPr>
            <w:tcW w:w="3006" w:type="dxa"/>
          </w:tcPr>
          <w:p w14:paraId="3AEDB0D6" w14:textId="0DB7709C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96</w:t>
            </w:r>
          </w:p>
        </w:tc>
      </w:tr>
      <w:tr w:rsidR="007B1084" w14:paraId="75882885" w14:textId="77777777" w:rsidTr="00A17D56">
        <w:tc>
          <w:tcPr>
            <w:tcW w:w="1615" w:type="dxa"/>
          </w:tcPr>
          <w:p w14:paraId="3370059D" w14:textId="31CAC507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395" w:type="dxa"/>
          </w:tcPr>
          <w:p w14:paraId="6B943013" w14:textId="4C938506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0938</w:t>
            </w:r>
          </w:p>
        </w:tc>
        <w:tc>
          <w:tcPr>
            <w:tcW w:w="3006" w:type="dxa"/>
          </w:tcPr>
          <w:p w14:paraId="2F053327" w14:textId="6ECBC5EE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44</w:t>
            </w:r>
          </w:p>
        </w:tc>
      </w:tr>
      <w:tr w:rsidR="007B1084" w14:paraId="5F0E6615" w14:textId="77777777" w:rsidTr="00A17D56">
        <w:tc>
          <w:tcPr>
            <w:tcW w:w="1615" w:type="dxa"/>
          </w:tcPr>
          <w:p w14:paraId="03876FDB" w14:textId="42CCE07C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395" w:type="dxa"/>
          </w:tcPr>
          <w:p w14:paraId="7DDAC9A5" w14:textId="2D2FEC55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9865</w:t>
            </w:r>
          </w:p>
        </w:tc>
        <w:tc>
          <w:tcPr>
            <w:tcW w:w="3006" w:type="dxa"/>
          </w:tcPr>
          <w:p w14:paraId="4D76BBC5" w14:textId="2545E1B1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67</w:t>
            </w:r>
          </w:p>
        </w:tc>
      </w:tr>
      <w:tr w:rsidR="007B1084" w14:paraId="6C180234" w14:textId="77777777" w:rsidTr="00A17D56">
        <w:tc>
          <w:tcPr>
            <w:tcW w:w="1615" w:type="dxa"/>
          </w:tcPr>
          <w:p w14:paraId="466F1496" w14:textId="748B67BD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395" w:type="dxa"/>
          </w:tcPr>
          <w:p w14:paraId="2E7599FB" w14:textId="1498299E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1737</w:t>
            </w:r>
          </w:p>
        </w:tc>
        <w:tc>
          <w:tcPr>
            <w:tcW w:w="3006" w:type="dxa"/>
          </w:tcPr>
          <w:p w14:paraId="70A103B4" w14:textId="7B61AFB6" w:rsidR="007B1084" w:rsidRPr="00733F41" w:rsidRDefault="008A28BA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50</w:t>
            </w:r>
          </w:p>
        </w:tc>
      </w:tr>
      <w:tr w:rsidR="007B1084" w14:paraId="269B15E9" w14:textId="77777777" w:rsidTr="00A17D56">
        <w:tc>
          <w:tcPr>
            <w:tcW w:w="1615" w:type="dxa"/>
          </w:tcPr>
          <w:p w14:paraId="701981CB" w14:textId="5D0A4500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395" w:type="dxa"/>
          </w:tcPr>
          <w:p w14:paraId="1D954129" w14:textId="4686BAC0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16883</w:t>
            </w:r>
          </w:p>
        </w:tc>
        <w:tc>
          <w:tcPr>
            <w:tcW w:w="3006" w:type="dxa"/>
          </w:tcPr>
          <w:p w14:paraId="01F1717A" w14:textId="6121EF41" w:rsidR="007B1084" w:rsidRPr="00733F41" w:rsidRDefault="008A28BA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31</w:t>
            </w:r>
          </w:p>
        </w:tc>
      </w:tr>
      <w:tr w:rsidR="007B1084" w14:paraId="6B54C740" w14:textId="77777777" w:rsidTr="00A17D56">
        <w:tc>
          <w:tcPr>
            <w:tcW w:w="1615" w:type="dxa"/>
          </w:tcPr>
          <w:p w14:paraId="26A45527" w14:textId="780B7DDD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395" w:type="dxa"/>
          </w:tcPr>
          <w:p w14:paraId="09638AEB" w14:textId="3A5FEF61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7719</w:t>
            </w:r>
          </w:p>
        </w:tc>
        <w:tc>
          <w:tcPr>
            <w:tcW w:w="3006" w:type="dxa"/>
          </w:tcPr>
          <w:p w14:paraId="4AD5135E" w14:textId="21766303" w:rsidR="007B1084" w:rsidRPr="00733F41" w:rsidRDefault="008A28BA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83</w:t>
            </w:r>
          </w:p>
        </w:tc>
      </w:tr>
      <w:tr w:rsidR="007B1084" w14:paraId="46E2094F" w14:textId="77777777" w:rsidTr="00A17D56">
        <w:tc>
          <w:tcPr>
            <w:tcW w:w="1615" w:type="dxa"/>
            <w:tcBorders>
              <w:bottom w:val="nil"/>
            </w:tcBorders>
          </w:tcPr>
          <w:p w14:paraId="0946F2C3" w14:textId="51CDE1BA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395" w:type="dxa"/>
            <w:tcBorders>
              <w:bottom w:val="nil"/>
            </w:tcBorders>
          </w:tcPr>
          <w:p w14:paraId="01DBE6E1" w14:textId="434E2802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626</w:t>
            </w:r>
          </w:p>
        </w:tc>
        <w:tc>
          <w:tcPr>
            <w:tcW w:w="3006" w:type="dxa"/>
            <w:tcBorders>
              <w:bottom w:val="nil"/>
            </w:tcBorders>
          </w:tcPr>
          <w:p w14:paraId="6C34F684" w14:textId="308DE92E" w:rsidR="007B1084" w:rsidRPr="00733F41" w:rsidRDefault="008A28BA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86</w:t>
            </w:r>
          </w:p>
        </w:tc>
      </w:tr>
      <w:tr w:rsidR="007B1084" w14:paraId="153C26BF" w14:textId="77777777" w:rsidTr="00A17D56">
        <w:tc>
          <w:tcPr>
            <w:tcW w:w="1615" w:type="dxa"/>
            <w:tcBorders>
              <w:top w:val="nil"/>
              <w:bottom w:val="single" w:sz="12" w:space="0" w:color="auto"/>
            </w:tcBorders>
          </w:tcPr>
          <w:p w14:paraId="688C0712" w14:textId="1DD2A3CD" w:rsidR="007B1084" w:rsidRPr="00A81096" w:rsidRDefault="00A81096" w:rsidP="00A81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395" w:type="dxa"/>
            <w:tcBorders>
              <w:top w:val="nil"/>
              <w:bottom w:val="single" w:sz="12" w:space="0" w:color="auto"/>
            </w:tcBorders>
          </w:tcPr>
          <w:p w14:paraId="5EF8228A" w14:textId="3E465367" w:rsidR="007B1084" w:rsidRPr="00733F41" w:rsidRDefault="00A8416C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3324</w:t>
            </w:r>
          </w:p>
        </w:tc>
        <w:tc>
          <w:tcPr>
            <w:tcW w:w="3006" w:type="dxa"/>
            <w:tcBorders>
              <w:top w:val="nil"/>
              <w:bottom w:val="single" w:sz="12" w:space="0" w:color="auto"/>
            </w:tcBorders>
          </w:tcPr>
          <w:p w14:paraId="705202A3" w14:textId="583808B0" w:rsidR="007B1084" w:rsidRPr="00733F41" w:rsidRDefault="008A28BA" w:rsidP="00490AB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0</w:t>
            </w:r>
          </w:p>
        </w:tc>
      </w:tr>
    </w:tbl>
    <w:p w14:paraId="72F29B9A" w14:textId="478D3A31" w:rsidR="004505C1" w:rsidRDefault="004505C1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5F0127F" w14:textId="77777777" w:rsidR="00D53B98" w:rsidRDefault="00D53B98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B76B95F" w14:textId="77777777" w:rsidR="00C4335E" w:rsidRDefault="00C4335E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C0C334D" w14:textId="77777777" w:rsidR="00C4335E" w:rsidRDefault="00C4335E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4D3CDF7" w14:textId="6189EDD0" w:rsidR="00BF68C4" w:rsidRDefault="00BF68C4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BBA6CF6" w14:textId="19B3BE51" w:rsidR="00C54B21" w:rsidRDefault="00475A99" w:rsidP="009B198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63540B7C" w14:textId="20E08727" w:rsidR="005B6441" w:rsidRDefault="00DF0C9F" w:rsidP="00DF0C9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B6441">
        <w:rPr>
          <w:rFonts w:ascii="Arial" w:hAnsi="Arial" w:cs="Arial"/>
          <w:b/>
          <w:bCs/>
          <w:sz w:val="24"/>
          <w:szCs w:val="24"/>
        </w:rPr>
        <w:lastRenderedPageBreak/>
        <w:t>Table S2.</w:t>
      </w:r>
      <w:r w:rsidR="009B1981">
        <w:rPr>
          <w:rFonts w:ascii="Arial" w:hAnsi="Arial" w:cs="Arial"/>
          <w:b/>
          <w:bCs/>
          <w:sz w:val="24"/>
          <w:szCs w:val="24"/>
        </w:rPr>
        <w:t>3</w:t>
      </w:r>
      <w:r w:rsidRPr="005B6441">
        <w:rPr>
          <w:rFonts w:ascii="Arial" w:hAnsi="Arial" w:cs="Arial"/>
          <w:b/>
          <w:bCs/>
          <w:sz w:val="24"/>
          <w:szCs w:val="24"/>
        </w:rPr>
        <w:t xml:space="preserve"> Results of the Bartlett’s test of sphericity and Kaiser-Meyer-Olkin measure of sampling adequacy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from the 2018-2019 EN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4791"/>
      </w:tblGrid>
      <w:tr w:rsidR="00C54B21" w14:paraId="575C3788" w14:textId="77777777" w:rsidTr="00D810EE">
        <w:tc>
          <w:tcPr>
            <w:tcW w:w="4225" w:type="dxa"/>
            <w:tcBorders>
              <w:bottom w:val="single" w:sz="8" w:space="0" w:color="auto"/>
            </w:tcBorders>
            <w:vAlign w:val="center"/>
          </w:tcPr>
          <w:p w14:paraId="59F2D456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 w:rsidRPr="00E302E6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4791" w:type="dxa"/>
            <w:tcBorders>
              <w:bottom w:val="single" w:sz="8" w:space="0" w:color="auto"/>
            </w:tcBorders>
          </w:tcPr>
          <w:p w14:paraId="53C8BF35" w14:textId="4A4DA18C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od groups, sex, age group, wealth quintile, place of residence, educational attainment, body mass index, alcohol drinking, smoking status</w:t>
            </w:r>
            <w:r w:rsidR="00E170A7">
              <w:rPr>
                <w:rFonts w:ascii="Arial" w:hAnsi="Arial" w:cs="Arial"/>
                <w:sz w:val="24"/>
                <w:szCs w:val="24"/>
              </w:rPr>
              <w:t>, physical activity</w:t>
            </w:r>
          </w:p>
        </w:tc>
      </w:tr>
      <w:tr w:rsidR="00C54B21" w14:paraId="4C545B9E" w14:textId="77777777" w:rsidTr="00D810EE">
        <w:tc>
          <w:tcPr>
            <w:tcW w:w="42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CB5019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terminant of the correlation matrix</w:t>
            </w:r>
          </w:p>
        </w:tc>
        <w:tc>
          <w:tcPr>
            <w:tcW w:w="4791" w:type="dxa"/>
            <w:tcBorders>
              <w:top w:val="single" w:sz="8" w:space="0" w:color="auto"/>
              <w:bottom w:val="single" w:sz="8" w:space="0" w:color="auto"/>
            </w:tcBorders>
          </w:tcPr>
          <w:p w14:paraId="1DCC93F2" w14:textId="55066746" w:rsidR="00C54B21" w:rsidRPr="00496AFB" w:rsidRDefault="00C54B21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0.</w:t>
            </w:r>
            <w:r w:rsidR="00E170A7">
              <w:rPr>
                <w:rFonts w:ascii="Arial" w:hAnsi="Arial" w:cs="Arial"/>
                <w:b/>
                <w:bCs/>
                <w:sz w:val="24"/>
                <w:szCs w:val="24"/>
              </w:rPr>
              <w:t>162</w:t>
            </w:r>
          </w:p>
        </w:tc>
      </w:tr>
      <w:tr w:rsidR="00C54B21" w14:paraId="7E312F6E" w14:textId="77777777" w:rsidTr="00EF001D">
        <w:tc>
          <w:tcPr>
            <w:tcW w:w="901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4B98C9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rtlett test of sphericity</w:t>
            </w:r>
          </w:p>
        </w:tc>
      </w:tr>
      <w:tr w:rsidR="00C54B21" w14:paraId="11FBFBEB" w14:textId="77777777" w:rsidTr="00EF001D">
        <w:tc>
          <w:tcPr>
            <w:tcW w:w="4225" w:type="dxa"/>
            <w:tcBorders>
              <w:top w:val="single" w:sz="8" w:space="0" w:color="auto"/>
            </w:tcBorders>
            <w:vAlign w:val="center"/>
          </w:tcPr>
          <w:p w14:paraId="3FF59C0D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-square</w:t>
            </w:r>
          </w:p>
        </w:tc>
        <w:tc>
          <w:tcPr>
            <w:tcW w:w="4791" w:type="dxa"/>
            <w:tcBorders>
              <w:top w:val="single" w:sz="8" w:space="0" w:color="auto"/>
            </w:tcBorders>
          </w:tcPr>
          <w:p w14:paraId="4C7079C3" w14:textId="4C1D8A4B" w:rsidR="00C54B21" w:rsidRPr="00496AFB" w:rsidRDefault="00E170A7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3684.029</w:t>
            </w:r>
          </w:p>
        </w:tc>
      </w:tr>
      <w:tr w:rsidR="00C54B21" w14:paraId="0CB6222B" w14:textId="77777777" w:rsidTr="00EF001D">
        <w:tc>
          <w:tcPr>
            <w:tcW w:w="4225" w:type="dxa"/>
            <w:vAlign w:val="center"/>
          </w:tcPr>
          <w:p w14:paraId="0AFC2431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grees of freedom</w:t>
            </w:r>
          </w:p>
        </w:tc>
        <w:tc>
          <w:tcPr>
            <w:tcW w:w="4791" w:type="dxa"/>
          </w:tcPr>
          <w:p w14:paraId="060519A9" w14:textId="462A5D45" w:rsidR="00C54B21" w:rsidRPr="00496AFB" w:rsidRDefault="00C54B21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="00E170A7">
              <w:rPr>
                <w:rFonts w:ascii="Arial" w:hAnsi="Arial" w:cs="Arial"/>
                <w:b/>
                <w:bCs/>
                <w:sz w:val="24"/>
                <w:szCs w:val="24"/>
              </w:rPr>
              <w:t>25</w:t>
            </w:r>
          </w:p>
        </w:tc>
      </w:tr>
      <w:tr w:rsidR="00C54B21" w14:paraId="5D594FFD" w14:textId="77777777" w:rsidTr="00EF001D">
        <w:tc>
          <w:tcPr>
            <w:tcW w:w="4225" w:type="dxa"/>
            <w:tcBorders>
              <w:bottom w:val="nil"/>
            </w:tcBorders>
            <w:vAlign w:val="center"/>
          </w:tcPr>
          <w:p w14:paraId="424980D2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4791" w:type="dxa"/>
            <w:tcBorders>
              <w:bottom w:val="nil"/>
            </w:tcBorders>
          </w:tcPr>
          <w:p w14:paraId="18DFD0C8" w14:textId="77777777" w:rsidR="00C54B21" w:rsidRPr="00496AFB" w:rsidRDefault="00C54B21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96AFB">
              <w:rPr>
                <w:rFonts w:ascii="Arial" w:hAnsi="Arial" w:cs="Arial"/>
                <w:b/>
                <w:bCs/>
                <w:sz w:val="24"/>
                <w:szCs w:val="24"/>
              </w:rPr>
              <w:t>0.000</w:t>
            </w:r>
          </w:p>
        </w:tc>
      </w:tr>
      <w:tr w:rsidR="00C54B21" w14:paraId="308B7A99" w14:textId="77777777" w:rsidTr="00EF001D">
        <w:tc>
          <w:tcPr>
            <w:tcW w:w="901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65E73C1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0: variables are not intercorrelated</w:t>
            </w:r>
          </w:p>
        </w:tc>
      </w:tr>
      <w:tr w:rsidR="00C54B21" w14:paraId="4418DAB0" w14:textId="77777777" w:rsidTr="00EF001D">
        <w:trPr>
          <w:trHeight w:val="432"/>
        </w:trPr>
        <w:tc>
          <w:tcPr>
            <w:tcW w:w="42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1EAFDFF" w14:textId="77777777" w:rsidR="00C54B21" w:rsidRPr="00E302E6" w:rsidRDefault="00C54B21" w:rsidP="00EF00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aiser-Meyer-Olkin Measure of Sampling Adequacy</w:t>
            </w:r>
          </w:p>
        </w:tc>
        <w:tc>
          <w:tcPr>
            <w:tcW w:w="4791" w:type="dxa"/>
            <w:tcBorders>
              <w:top w:val="single" w:sz="8" w:space="0" w:color="auto"/>
              <w:bottom w:val="single" w:sz="12" w:space="0" w:color="auto"/>
            </w:tcBorders>
          </w:tcPr>
          <w:p w14:paraId="5F1F053D" w14:textId="2468CDCD" w:rsidR="00C54B21" w:rsidRPr="00523CC3" w:rsidRDefault="00C54B21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3CC3">
              <w:rPr>
                <w:rFonts w:ascii="Arial" w:hAnsi="Arial" w:cs="Arial"/>
                <w:b/>
                <w:bCs/>
                <w:sz w:val="24"/>
                <w:szCs w:val="24"/>
              </w:rPr>
              <w:t>0.65</w:t>
            </w:r>
            <w:r w:rsidR="00E170A7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</w:tr>
    </w:tbl>
    <w:p w14:paraId="088A7080" w14:textId="77777777" w:rsidR="00C54B21" w:rsidRDefault="00C54B21" w:rsidP="00C54B2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314D40E" w14:textId="77777777" w:rsidR="00475A99" w:rsidRPr="00577D9D" w:rsidRDefault="00475A99" w:rsidP="00C54B21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46682F2" w14:textId="38DA790C" w:rsidR="00C54B21" w:rsidRDefault="00475A99" w:rsidP="00DF0C9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062A132" wp14:editId="3AAB3F72">
            <wp:extent cx="5753100" cy="3965414"/>
            <wp:effectExtent l="0" t="0" r="0" b="0"/>
            <wp:docPr id="2054880929" name="Picture 2054880929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880929" name="Picture 1" descr="A graph with a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597" cy="3974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A9283" w14:textId="07496F9C" w:rsidR="00DF0C9F" w:rsidRDefault="00DF0C9F" w:rsidP="00DF0C9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2.</w:t>
      </w:r>
      <w:r w:rsidR="00771E28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</w:t>
      </w:r>
      <w:r w:rsidR="009B1981">
        <w:rPr>
          <w:rFonts w:ascii="Arial" w:hAnsi="Arial" w:cs="Arial"/>
          <w:b/>
          <w:bCs/>
          <w:sz w:val="24"/>
          <w:szCs w:val="24"/>
        </w:rPr>
        <w:t>2018-2019 ENNS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creeplot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of the components extracted after principal component analysis</w:t>
      </w:r>
    </w:p>
    <w:p w14:paraId="008F6540" w14:textId="6B4370E5" w:rsidR="00BE0DD7" w:rsidRDefault="00BE0DD7">
      <w:pPr>
        <w:rPr>
          <w:rFonts w:ascii="Arial" w:hAnsi="Arial" w:cs="Arial"/>
          <w:b/>
          <w:bCs/>
          <w:sz w:val="24"/>
          <w:szCs w:val="24"/>
        </w:rPr>
      </w:pPr>
    </w:p>
    <w:p w14:paraId="20A352DD" w14:textId="48B8EF31" w:rsidR="00DF0C9F" w:rsidRDefault="00DF0C9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3FC4C5AB" w14:textId="0333332C" w:rsidR="00DF0C9F" w:rsidRDefault="00DF0C9F" w:rsidP="00DF0C9F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S2.</w:t>
      </w:r>
      <w:r w:rsidR="009B1981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Eigenvalues and cumulative variance of the components extracted after principal component analysis</w:t>
      </w:r>
      <w:r w:rsidR="009B1981">
        <w:rPr>
          <w:rFonts w:ascii="Arial" w:hAnsi="Arial" w:cs="Arial"/>
          <w:b/>
          <w:bCs/>
          <w:sz w:val="24"/>
          <w:szCs w:val="24"/>
        </w:rPr>
        <w:t xml:space="preserve"> from the </w:t>
      </w:r>
      <w:r w:rsidR="009B1981">
        <w:rPr>
          <w:rFonts w:ascii="Arial" w:hAnsi="Arial" w:cs="Arial"/>
          <w:b/>
          <w:bCs/>
          <w:sz w:val="24"/>
          <w:szCs w:val="24"/>
        </w:rPr>
        <w:t>2018-2019 EN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4395"/>
        <w:gridCol w:w="3006"/>
      </w:tblGrid>
      <w:tr w:rsidR="00475A99" w14:paraId="48A57817" w14:textId="77777777" w:rsidTr="00EF001D">
        <w:tc>
          <w:tcPr>
            <w:tcW w:w="1615" w:type="dxa"/>
            <w:tcBorders>
              <w:bottom w:val="single" w:sz="8" w:space="0" w:color="auto"/>
            </w:tcBorders>
          </w:tcPr>
          <w:p w14:paraId="095E5B01" w14:textId="77777777" w:rsidR="00475A99" w:rsidRDefault="00475A99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4395" w:type="dxa"/>
            <w:tcBorders>
              <w:bottom w:val="single" w:sz="8" w:space="0" w:color="auto"/>
            </w:tcBorders>
          </w:tcPr>
          <w:p w14:paraId="03D5EBFD" w14:textId="77777777" w:rsidR="00475A99" w:rsidRDefault="00475A99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3006" w:type="dxa"/>
            <w:tcBorders>
              <w:bottom w:val="single" w:sz="8" w:space="0" w:color="auto"/>
            </w:tcBorders>
          </w:tcPr>
          <w:p w14:paraId="40CB0C59" w14:textId="77777777" w:rsidR="00475A99" w:rsidRDefault="00475A99" w:rsidP="00EF00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umulative</w:t>
            </w:r>
          </w:p>
        </w:tc>
      </w:tr>
      <w:tr w:rsidR="00475A99" w:rsidRPr="00733F41" w14:paraId="55FFFBBA" w14:textId="77777777" w:rsidTr="00EF001D">
        <w:tc>
          <w:tcPr>
            <w:tcW w:w="1615" w:type="dxa"/>
            <w:tcBorders>
              <w:top w:val="single" w:sz="8" w:space="0" w:color="auto"/>
            </w:tcBorders>
          </w:tcPr>
          <w:p w14:paraId="0EFCE852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395" w:type="dxa"/>
            <w:tcBorders>
              <w:top w:val="single" w:sz="8" w:space="0" w:color="auto"/>
            </w:tcBorders>
          </w:tcPr>
          <w:p w14:paraId="17693CBA" w14:textId="274953A0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961</w:t>
            </w:r>
          </w:p>
        </w:tc>
        <w:tc>
          <w:tcPr>
            <w:tcW w:w="3006" w:type="dxa"/>
            <w:tcBorders>
              <w:top w:val="single" w:sz="8" w:space="0" w:color="auto"/>
            </w:tcBorders>
          </w:tcPr>
          <w:p w14:paraId="3B4B621E" w14:textId="0627556F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39</w:t>
            </w:r>
          </w:p>
        </w:tc>
      </w:tr>
      <w:tr w:rsidR="00475A99" w:rsidRPr="00733F41" w14:paraId="5A787A47" w14:textId="77777777" w:rsidTr="00EF001D">
        <w:tc>
          <w:tcPr>
            <w:tcW w:w="1615" w:type="dxa"/>
          </w:tcPr>
          <w:p w14:paraId="5868FED0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95" w:type="dxa"/>
          </w:tcPr>
          <w:p w14:paraId="4F044F26" w14:textId="0B983A5F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5413</w:t>
            </w:r>
          </w:p>
        </w:tc>
        <w:tc>
          <w:tcPr>
            <w:tcW w:w="3006" w:type="dxa"/>
          </w:tcPr>
          <w:p w14:paraId="735D399F" w14:textId="0FD3AAA8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35</w:t>
            </w:r>
          </w:p>
        </w:tc>
      </w:tr>
      <w:tr w:rsidR="00475A99" w:rsidRPr="00733F41" w14:paraId="2E5EED4E" w14:textId="77777777" w:rsidTr="00EF001D">
        <w:tc>
          <w:tcPr>
            <w:tcW w:w="1615" w:type="dxa"/>
          </w:tcPr>
          <w:p w14:paraId="5AF7D6D3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395" w:type="dxa"/>
          </w:tcPr>
          <w:p w14:paraId="70F93F1B" w14:textId="49847EFC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6059</w:t>
            </w:r>
          </w:p>
        </w:tc>
        <w:tc>
          <w:tcPr>
            <w:tcW w:w="3006" w:type="dxa"/>
          </w:tcPr>
          <w:p w14:paraId="24F6E293" w14:textId="15B699EA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77</w:t>
            </w:r>
          </w:p>
        </w:tc>
      </w:tr>
      <w:tr w:rsidR="00475A99" w:rsidRPr="00733F41" w14:paraId="38D8E3AF" w14:textId="77777777" w:rsidTr="00EF001D">
        <w:tc>
          <w:tcPr>
            <w:tcW w:w="1615" w:type="dxa"/>
          </w:tcPr>
          <w:p w14:paraId="0AC2A341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395" w:type="dxa"/>
          </w:tcPr>
          <w:p w14:paraId="67FDA6E3" w14:textId="1EE3FF7D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336</w:t>
            </w:r>
          </w:p>
        </w:tc>
        <w:tc>
          <w:tcPr>
            <w:tcW w:w="3006" w:type="dxa"/>
          </w:tcPr>
          <w:p w14:paraId="08F84E1A" w14:textId="202102C3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55</w:t>
            </w:r>
          </w:p>
        </w:tc>
      </w:tr>
      <w:tr w:rsidR="00475A99" w:rsidRPr="00733F41" w14:paraId="62D4FFE4" w14:textId="77777777" w:rsidTr="00EF001D">
        <w:tc>
          <w:tcPr>
            <w:tcW w:w="1615" w:type="dxa"/>
          </w:tcPr>
          <w:p w14:paraId="73A378CD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395" w:type="dxa"/>
          </w:tcPr>
          <w:p w14:paraId="615E5492" w14:textId="45E18F5B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138</w:t>
            </w:r>
          </w:p>
        </w:tc>
        <w:tc>
          <w:tcPr>
            <w:tcW w:w="3006" w:type="dxa"/>
          </w:tcPr>
          <w:p w14:paraId="7ADF47DE" w14:textId="3D770054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86</w:t>
            </w:r>
          </w:p>
        </w:tc>
      </w:tr>
      <w:tr w:rsidR="00475A99" w:rsidRPr="00733F41" w14:paraId="64AC647B" w14:textId="77777777" w:rsidTr="00EF001D">
        <w:tc>
          <w:tcPr>
            <w:tcW w:w="1615" w:type="dxa"/>
          </w:tcPr>
          <w:p w14:paraId="2069AB91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395" w:type="dxa"/>
          </w:tcPr>
          <w:p w14:paraId="10E79612" w14:textId="2DE5BE68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2622</w:t>
            </w:r>
          </w:p>
        </w:tc>
        <w:tc>
          <w:tcPr>
            <w:tcW w:w="3006" w:type="dxa"/>
          </w:tcPr>
          <w:p w14:paraId="1F74F374" w14:textId="45809ED3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89</w:t>
            </w:r>
          </w:p>
        </w:tc>
      </w:tr>
      <w:tr w:rsidR="00475A99" w:rsidRPr="00733F41" w14:paraId="1507D370" w14:textId="77777777" w:rsidTr="00EF001D">
        <w:tc>
          <w:tcPr>
            <w:tcW w:w="1615" w:type="dxa"/>
          </w:tcPr>
          <w:p w14:paraId="4497BD7E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395" w:type="dxa"/>
          </w:tcPr>
          <w:p w14:paraId="0C4D5974" w14:textId="5A9FA43D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815</w:t>
            </w:r>
          </w:p>
        </w:tc>
        <w:tc>
          <w:tcPr>
            <w:tcW w:w="3006" w:type="dxa"/>
          </w:tcPr>
          <w:p w14:paraId="0E6D5FFB" w14:textId="261486AD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982</w:t>
            </w:r>
          </w:p>
        </w:tc>
      </w:tr>
      <w:tr w:rsidR="00475A99" w:rsidRPr="00733F41" w14:paraId="7F9E948F" w14:textId="77777777" w:rsidTr="00EF001D">
        <w:tc>
          <w:tcPr>
            <w:tcW w:w="1615" w:type="dxa"/>
          </w:tcPr>
          <w:p w14:paraId="68472C74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395" w:type="dxa"/>
          </w:tcPr>
          <w:p w14:paraId="0D8143E6" w14:textId="66D4F2FA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82245</w:t>
            </w:r>
          </w:p>
        </w:tc>
        <w:tc>
          <w:tcPr>
            <w:tcW w:w="3006" w:type="dxa"/>
          </w:tcPr>
          <w:p w14:paraId="3316754B" w14:textId="428D2292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60</w:t>
            </w:r>
          </w:p>
        </w:tc>
      </w:tr>
      <w:tr w:rsidR="00475A99" w:rsidRPr="00733F41" w14:paraId="747E4935" w14:textId="77777777" w:rsidTr="00EF001D">
        <w:tc>
          <w:tcPr>
            <w:tcW w:w="1615" w:type="dxa"/>
          </w:tcPr>
          <w:p w14:paraId="01B63BBF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395" w:type="dxa"/>
          </w:tcPr>
          <w:p w14:paraId="471EC35C" w14:textId="29BF8949" w:rsidR="00475A99" w:rsidRPr="00733F41" w:rsidRDefault="00EC6188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0471</w:t>
            </w:r>
          </w:p>
        </w:tc>
        <w:tc>
          <w:tcPr>
            <w:tcW w:w="3006" w:type="dxa"/>
          </w:tcPr>
          <w:p w14:paraId="02398A60" w14:textId="51147B67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31</w:t>
            </w:r>
          </w:p>
        </w:tc>
      </w:tr>
      <w:tr w:rsidR="00475A99" w:rsidRPr="00733F41" w14:paraId="3E1ACCA2" w14:textId="77777777" w:rsidTr="00EF001D">
        <w:tc>
          <w:tcPr>
            <w:tcW w:w="1615" w:type="dxa"/>
          </w:tcPr>
          <w:p w14:paraId="2BCB6946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395" w:type="dxa"/>
          </w:tcPr>
          <w:p w14:paraId="359265F1" w14:textId="25BEBA56" w:rsidR="00475A99" w:rsidRPr="00733F41" w:rsidRDefault="00740D56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1924</w:t>
            </w:r>
          </w:p>
        </w:tc>
        <w:tc>
          <w:tcPr>
            <w:tcW w:w="3006" w:type="dxa"/>
          </w:tcPr>
          <w:p w14:paraId="4C5D9B47" w14:textId="23C3070C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91</w:t>
            </w:r>
          </w:p>
        </w:tc>
      </w:tr>
      <w:tr w:rsidR="00475A99" w:rsidRPr="00733F41" w14:paraId="31CA8CF5" w14:textId="77777777" w:rsidTr="00EF001D">
        <w:tc>
          <w:tcPr>
            <w:tcW w:w="1615" w:type="dxa"/>
          </w:tcPr>
          <w:p w14:paraId="25293486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395" w:type="dxa"/>
          </w:tcPr>
          <w:p w14:paraId="38D0D212" w14:textId="6F17D2BD" w:rsidR="00475A99" w:rsidRPr="00733F41" w:rsidRDefault="00740D56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552</w:t>
            </w:r>
          </w:p>
        </w:tc>
        <w:tc>
          <w:tcPr>
            <w:tcW w:w="3006" w:type="dxa"/>
          </w:tcPr>
          <w:p w14:paraId="3E17CAC4" w14:textId="0089F03A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41</w:t>
            </w:r>
          </w:p>
        </w:tc>
      </w:tr>
      <w:tr w:rsidR="00475A99" w:rsidRPr="00733F41" w14:paraId="5BE0264E" w14:textId="77777777" w:rsidTr="00EF001D">
        <w:tc>
          <w:tcPr>
            <w:tcW w:w="1615" w:type="dxa"/>
          </w:tcPr>
          <w:p w14:paraId="428E5EFB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395" w:type="dxa"/>
          </w:tcPr>
          <w:p w14:paraId="6ADEA410" w14:textId="5D35CB83" w:rsidR="00475A99" w:rsidRPr="00733F41" w:rsidRDefault="00740D56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3698</w:t>
            </w:r>
          </w:p>
        </w:tc>
        <w:tc>
          <w:tcPr>
            <w:tcW w:w="3006" w:type="dxa"/>
          </w:tcPr>
          <w:p w14:paraId="7A48F4B1" w14:textId="7860532C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67</w:t>
            </w:r>
          </w:p>
        </w:tc>
      </w:tr>
      <w:tr w:rsidR="00475A99" w:rsidRPr="00733F41" w14:paraId="0C2E1C8F" w14:textId="77777777" w:rsidTr="00EF001D">
        <w:tc>
          <w:tcPr>
            <w:tcW w:w="1615" w:type="dxa"/>
          </w:tcPr>
          <w:p w14:paraId="412A6FDA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395" w:type="dxa"/>
          </w:tcPr>
          <w:p w14:paraId="1411DF28" w14:textId="1868FDE0" w:rsidR="00475A99" w:rsidRPr="00733F41" w:rsidRDefault="00740D56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0262</w:t>
            </w:r>
          </w:p>
        </w:tc>
        <w:tc>
          <w:tcPr>
            <w:tcW w:w="3006" w:type="dxa"/>
          </w:tcPr>
          <w:p w14:paraId="0CAAB6A9" w14:textId="15B78F89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79</w:t>
            </w:r>
          </w:p>
        </w:tc>
      </w:tr>
      <w:tr w:rsidR="00475A99" w:rsidRPr="00733F41" w14:paraId="3678BFCC" w14:textId="77777777" w:rsidTr="00EF001D">
        <w:tc>
          <w:tcPr>
            <w:tcW w:w="1615" w:type="dxa"/>
          </w:tcPr>
          <w:p w14:paraId="600A3F09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395" w:type="dxa"/>
          </w:tcPr>
          <w:p w14:paraId="0421391B" w14:textId="1ABDCA86" w:rsidR="00475A99" w:rsidRPr="00733F41" w:rsidRDefault="004C0A45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0389</w:t>
            </w:r>
          </w:p>
        </w:tc>
        <w:tc>
          <w:tcPr>
            <w:tcW w:w="3006" w:type="dxa"/>
          </w:tcPr>
          <w:p w14:paraId="09986574" w14:textId="0E0B9473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61</w:t>
            </w:r>
          </w:p>
        </w:tc>
      </w:tr>
      <w:tr w:rsidR="00475A99" w:rsidRPr="00733F41" w14:paraId="486B791C" w14:textId="77777777" w:rsidTr="00EF001D">
        <w:tc>
          <w:tcPr>
            <w:tcW w:w="1615" w:type="dxa"/>
          </w:tcPr>
          <w:p w14:paraId="5162D8D7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395" w:type="dxa"/>
          </w:tcPr>
          <w:p w14:paraId="582580E1" w14:textId="083CFE0D" w:rsidR="00475A99" w:rsidRPr="00733F41" w:rsidRDefault="004C0A45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81771</w:t>
            </w:r>
          </w:p>
        </w:tc>
        <w:tc>
          <w:tcPr>
            <w:tcW w:w="3006" w:type="dxa"/>
          </w:tcPr>
          <w:p w14:paraId="31CE0A3C" w14:textId="633F157E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21</w:t>
            </w:r>
          </w:p>
        </w:tc>
      </w:tr>
      <w:tr w:rsidR="00475A99" w:rsidRPr="00733F41" w14:paraId="1D7D4E44" w14:textId="77777777" w:rsidTr="00EF001D">
        <w:tc>
          <w:tcPr>
            <w:tcW w:w="1615" w:type="dxa"/>
            <w:tcBorders>
              <w:bottom w:val="nil"/>
            </w:tcBorders>
          </w:tcPr>
          <w:p w14:paraId="5E1214CA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395" w:type="dxa"/>
            <w:tcBorders>
              <w:bottom w:val="nil"/>
            </w:tcBorders>
          </w:tcPr>
          <w:p w14:paraId="76B47F9E" w14:textId="20A44472" w:rsidR="00475A99" w:rsidRPr="00733F41" w:rsidRDefault="004C0A45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7293</w:t>
            </w:r>
          </w:p>
        </w:tc>
        <w:tc>
          <w:tcPr>
            <w:tcW w:w="3006" w:type="dxa"/>
            <w:tcBorders>
              <w:bottom w:val="nil"/>
            </w:tcBorders>
          </w:tcPr>
          <w:p w14:paraId="0590C25E" w14:textId="0472FE5B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43</w:t>
            </w:r>
          </w:p>
        </w:tc>
      </w:tr>
      <w:tr w:rsidR="00475A99" w:rsidRPr="00733F41" w14:paraId="0B083A98" w14:textId="77777777" w:rsidTr="00EF001D">
        <w:tc>
          <w:tcPr>
            <w:tcW w:w="1615" w:type="dxa"/>
            <w:tcBorders>
              <w:top w:val="nil"/>
              <w:bottom w:val="single" w:sz="12" w:space="0" w:color="auto"/>
            </w:tcBorders>
          </w:tcPr>
          <w:p w14:paraId="6B30506E" w14:textId="77777777" w:rsidR="00475A99" w:rsidRPr="00A81096" w:rsidRDefault="00475A99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1096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395" w:type="dxa"/>
            <w:tcBorders>
              <w:top w:val="nil"/>
              <w:bottom w:val="single" w:sz="12" w:space="0" w:color="auto"/>
            </w:tcBorders>
          </w:tcPr>
          <w:p w14:paraId="378A81F9" w14:textId="3F73C16F" w:rsidR="00475A99" w:rsidRPr="00733F41" w:rsidRDefault="004C0A45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6493</w:t>
            </w:r>
          </w:p>
        </w:tc>
        <w:tc>
          <w:tcPr>
            <w:tcW w:w="3006" w:type="dxa"/>
            <w:tcBorders>
              <w:top w:val="nil"/>
              <w:bottom w:val="single" w:sz="12" w:space="0" w:color="auto"/>
            </w:tcBorders>
          </w:tcPr>
          <w:p w14:paraId="57A90A97" w14:textId="7048699D" w:rsidR="00475A99" w:rsidRPr="00733F41" w:rsidRDefault="00C3361D" w:rsidP="00EF00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  <w:r w:rsidR="00D53B9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6CB225BB" w14:textId="77777777" w:rsidR="00475A99" w:rsidRPr="00577D9D" w:rsidRDefault="00475A99" w:rsidP="00577D9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475A99" w:rsidRPr="00577D9D" w:rsidSect="00577D9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9723D3"/>
    <w:rsid w:val="000270C4"/>
    <w:rsid w:val="0004418C"/>
    <w:rsid w:val="00111497"/>
    <w:rsid w:val="00130271"/>
    <w:rsid w:val="001C312E"/>
    <w:rsid w:val="00276B04"/>
    <w:rsid w:val="002E3D61"/>
    <w:rsid w:val="00302EAE"/>
    <w:rsid w:val="00317E61"/>
    <w:rsid w:val="00347115"/>
    <w:rsid w:val="003765F4"/>
    <w:rsid w:val="00376E62"/>
    <w:rsid w:val="004356ED"/>
    <w:rsid w:val="00444B86"/>
    <w:rsid w:val="004505C1"/>
    <w:rsid w:val="00470ABB"/>
    <w:rsid w:val="00475A99"/>
    <w:rsid w:val="00490AB3"/>
    <w:rsid w:val="00491208"/>
    <w:rsid w:val="00495C58"/>
    <w:rsid w:val="00496AFB"/>
    <w:rsid w:val="004A0E54"/>
    <w:rsid w:val="004A3575"/>
    <w:rsid w:val="004C0A45"/>
    <w:rsid w:val="004C161B"/>
    <w:rsid w:val="004D0984"/>
    <w:rsid w:val="00523CC3"/>
    <w:rsid w:val="00577D9D"/>
    <w:rsid w:val="005B6441"/>
    <w:rsid w:val="0065377E"/>
    <w:rsid w:val="006A7469"/>
    <w:rsid w:val="006C52CE"/>
    <w:rsid w:val="00733F41"/>
    <w:rsid w:val="00740D56"/>
    <w:rsid w:val="00771E28"/>
    <w:rsid w:val="007B1084"/>
    <w:rsid w:val="007B2AEC"/>
    <w:rsid w:val="00865F5D"/>
    <w:rsid w:val="008A28BA"/>
    <w:rsid w:val="00903CA8"/>
    <w:rsid w:val="00921823"/>
    <w:rsid w:val="009305A5"/>
    <w:rsid w:val="009B1981"/>
    <w:rsid w:val="009E0AB4"/>
    <w:rsid w:val="009E12E3"/>
    <w:rsid w:val="00A17D56"/>
    <w:rsid w:val="00A81096"/>
    <w:rsid w:val="00A8416C"/>
    <w:rsid w:val="00AB769F"/>
    <w:rsid w:val="00AF0279"/>
    <w:rsid w:val="00AF2E1B"/>
    <w:rsid w:val="00B574E4"/>
    <w:rsid w:val="00B622D0"/>
    <w:rsid w:val="00BA054D"/>
    <w:rsid w:val="00BE0DD7"/>
    <w:rsid w:val="00BE533F"/>
    <w:rsid w:val="00BF68C4"/>
    <w:rsid w:val="00C14F3B"/>
    <w:rsid w:val="00C3361D"/>
    <w:rsid w:val="00C4335E"/>
    <w:rsid w:val="00C536DA"/>
    <w:rsid w:val="00C54B21"/>
    <w:rsid w:val="00CC0A2E"/>
    <w:rsid w:val="00CD709D"/>
    <w:rsid w:val="00D53B98"/>
    <w:rsid w:val="00D810EE"/>
    <w:rsid w:val="00DF0C9F"/>
    <w:rsid w:val="00DF2943"/>
    <w:rsid w:val="00E170A7"/>
    <w:rsid w:val="00E302E6"/>
    <w:rsid w:val="00EB27D1"/>
    <w:rsid w:val="00EC6188"/>
    <w:rsid w:val="00EF001D"/>
    <w:rsid w:val="00F57A5A"/>
    <w:rsid w:val="00F82B59"/>
    <w:rsid w:val="00FD58F9"/>
    <w:rsid w:val="51972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723D3"/>
  <w15:chartTrackingRefBased/>
  <w15:docId w15:val="{78E4ECB7-CA7A-4112-BEAD-1A1024BA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4</Pages>
  <Words>374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r Castilla</dc:creator>
  <cp:keywords/>
  <dc:description/>
  <cp:lastModifiedBy>Tan, Robby</cp:lastModifiedBy>
  <cp:revision>75</cp:revision>
  <dcterms:created xsi:type="dcterms:W3CDTF">2023-11-04T18:36:00Z</dcterms:created>
  <dcterms:modified xsi:type="dcterms:W3CDTF">2023-12-14T07:39:00Z</dcterms:modified>
</cp:coreProperties>
</file>